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8AEEE1" w14:textId="6546CC1B" w:rsidR="00517D28" w:rsidRDefault="00517D28" w:rsidP="000C24F5">
      <w:pPr>
        <w:rPr>
          <w:sz w:val="14"/>
          <w:szCs w:val="14"/>
        </w:rPr>
      </w:pPr>
    </w:p>
    <w:tbl>
      <w:tblPr>
        <w:tblW w:w="0" w:type="auto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"/>
        <w:gridCol w:w="405"/>
        <w:gridCol w:w="736"/>
        <w:gridCol w:w="759"/>
        <w:gridCol w:w="779"/>
        <w:gridCol w:w="818"/>
        <w:gridCol w:w="660"/>
        <w:gridCol w:w="970"/>
        <w:gridCol w:w="992"/>
        <w:gridCol w:w="716"/>
        <w:gridCol w:w="981"/>
        <w:gridCol w:w="981"/>
        <w:gridCol w:w="660"/>
        <w:gridCol w:w="759"/>
        <w:gridCol w:w="759"/>
        <w:gridCol w:w="660"/>
        <w:gridCol w:w="779"/>
        <w:gridCol w:w="786"/>
        <w:gridCol w:w="660"/>
      </w:tblGrid>
      <w:tr w:rsidR="000C24F5" w:rsidRPr="00517D28" w14:paraId="3FE79FA7" w14:textId="77777777" w:rsidTr="000C24F5">
        <w:tc>
          <w:tcPr>
            <w:tcW w:w="146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5F7F1"/>
            <w:vAlign w:val="center"/>
            <w:hideMark/>
          </w:tcPr>
          <w:p w14:paraId="3C02FFE8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  <w:p w14:paraId="02D07E65" w14:textId="138DA516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  <w:p w14:paraId="7E8FE756" w14:textId="5B91C8C8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71AAC527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Total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EBF1DE"/>
            <w:vAlign w:val="center"/>
            <w:hideMark/>
          </w:tcPr>
          <w:p w14:paraId="3F5A4D33" w14:textId="4E8BB2CE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IRT/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orafenib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EBF1DE"/>
            <w:vAlign w:val="center"/>
            <w:hideMark/>
          </w:tcPr>
          <w:p w14:paraId="065063E4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Sorafenib</w:t>
            </w:r>
            <w:proofErr w:type="spellEnd"/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8" w:space="0" w:color="C1C1C1"/>
              <w:bottom w:val="nil"/>
              <w:right w:val="single" w:sz="4" w:space="0" w:color="auto"/>
            </w:tcBorders>
            <w:shd w:val="clear" w:color="000000" w:fill="EBF1DE"/>
            <w:vAlign w:val="center"/>
            <w:hideMark/>
          </w:tcPr>
          <w:p w14:paraId="5514C472" w14:textId="1623397C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Value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DCE6F1"/>
            <w:vAlign w:val="center"/>
            <w:hideMark/>
          </w:tcPr>
          <w:p w14:paraId="18C1201C" w14:textId="587E3AB4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OS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sym w:font="Symbol" w:char="F0A3"/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 12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DCE6F1"/>
            <w:vAlign w:val="center"/>
            <w:hideMark/>
          </w:tcPr>
          <w:p w14:paraId="43F98BB8" w14:textId="7D9EED3E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 xml:space="preserve">OS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&gt; 12months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single" w:sz="8" w:space="0" w:color="C1C1C1"/>
              <w:bottom w:val="nil"/>
              <w:right w:val="single" w:sz="4" w:space="0" w:color="auto"/>
            </w:tcBorders>
            <w:shd w:val="clear" w:color="000000" w:fill="DCE6F1"/>
            <w:vAlign w:val="center"/>
            <w:hideMark/>
          </w:tcPr>
          <w:p w14:paraId="5771D880" w14:textId="5F61A13C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Value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FDE9D9"/>
            <w:vAlign w:val="center"/>
            <w:hideMark/>
          </w:tcPr>
          <w:p w14:paraId="458B8B5A" w14:textId="5482FBE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hild Pugh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A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FDE9D9"/>
            <w:vAlign w:val="center"/>
            <w:hideMark/>
          </w:tcPr>
          <w:p w14:paraId="156DE845" w14:textId="736CCC64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Child Pugh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B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8" w:space="0" w:color="C1C1C1"/>
              <w:bottom w:val="nil"/>
              <w:right w:val="nil"/>
            </w:tcBorders>
            <w:shd w:val="clear" w:color="000000" w:fill="FDE9D9"/>
            <w:vAlign w:val="center"/>
            <w:hideMark/>
          </w:tcPr>
          <w:p w14:paraId="34745A1C" w14:textId="38F86831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Valu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C1C1C1"/>
            </w:tcBorders>
            <w:shd w:val="clear" w:color="000000" w:fill="E4DFEC"/>
            <w:vAlign w:val="center"/>
            <w:hideMark/>
          </w:tcPr>
          <w:p w14:paraId="6EB1C31A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VI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E4DFEC"/>
            <w:vAlign w:val="center"/>
            <w:hideMark/>
          </w:tcPr>
          <w:p w14:paraId="3496C1F8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o PVI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8" w:space="0" w:color="C1C1C1"/>
              <w:bottom w:val="nil"/>
              <w:right w:val="single" w:sz="4" w:space="0" w:color="auto"/>
            </w:tcBorders>
            <w:shd w:val="clear" w:color="000000" w:fill="E4DFEC"/>
            <w:vAlign w:val="center"/>
            <w:hideMark/>
          </w:tcPr>
          <w:p w14:paraId="169C14F2" w14:textId="64941EFC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Value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DDD9C4"/>
            <w:vAlign w:val="center"/>
            <w:hideMark/>
          </w:tcPr>
          <w:p w14:paraId="7CDC572F" w14:textId="4610F9EB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liver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ominant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single" w:sz="8" w:space="0" w:color="C1C1C1"/>
            </w:tcBorders>
            <w:shd w:val="clear" w:color="000000" w:fill="DDD9C4"/>
            <w:vAlign w:val="center"/>
            <w:hideMark/>
          </w:tcPr>
          <w:p w14:paraId="2C09AD06" w14:textId="553DC32F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not liver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br/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dominant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8" w:space="0" w:color="C1C1C1"/>
              <w:bottom w:val="nil"/>
              <w:right w:val="single" w:sz="4" w:space="0" w:color="auto"/>
            </w:tcBorders>
            <w:shd w:val="clear" w:color="000000" w:fill="DDD9C4"/>
            <w:vAlign w:val="center"/>
            <w:hideMark/>
          </w:tcPr>
          <w:p w14:paraId="0A3F77E7" w14:textId="6AEA3854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-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Value</w:t>
            </w:r>
          </w:p>
        </w:tc>
      </w:tr>
      <w:tr w:rsidR="000C24F5" w:rsidRPr="00517D28" w14:paraId="2C8B700B" w14:textId="77777777" w:rsidTr="000C24F5">
        <w:tc>
          <w:tcPr>
            <w:tcW w:w="1461" w:type="dxa"/>
            <w:gridSpan w:val="3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3D65AF" w14:textId="77777777" w:rsidR="00517D28" w:rsidRPr="00517D28" w:rsidRDefault="00517D28" w:rsidP="000C24F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E1F2"/>
            <w:vAlign w:val="center"/>
            <w:hideMark/>
          </w:tcPr>
          <w:p w14:paraId="5472C5FC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9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EBF1DE"/>
            <w:vAlign w:val="center"/>
            <w:hideMark/>
          </w:tcPr>
          <w:p w14:paraId="52224577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44)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EBF1DE"/>
            <w:vAlign w:val="center"/>
            <w:hideMark/>
          </w:tcPr>
          <w:p w14:paraId="07CFB5CF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46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8" w:space="0" w:color="C1C1C1"/>
              <w:bottom w:val="nil"/>
              <w:right w:val="single" w:sz="4" w:space="0" w:color="auto"/>
            </w:tcBorders>
            <w:vAlign w:val="center"/>
            <w:hideMark/>
          </w:tcPr>
          <w:p w14:paraId="467E75EE" w14:textId="77777777" w:rsidR="00517D28" w:rsidRPr="00517D28" w:rsidRDefault="00517D28" w:rsidP="000C24F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DCE6F1"/>
            <w:vAlign w:val="center"/>
            <w:hideMark/>
          </w:tcPr>
          <w:p w14:paraId="7C7EF9FC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DCE6F1"/>
            <w:vAlign w:val="center"/>
            <w:hideMark/>
          </w:tcPr>
          <w:p w14:paraId="2E49202D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48)</w:t>
            </w:r>
          </w:p>
        </w:tc>
        <w:tc>
          <w:tcPr>
            <w:tcW w:w="716" w:type="dxa"/>
            <w:vMerge/>
            <w:tcBorders>
              <w:top w:val="single" w:sz="4" w:space="0" w:color="auto"/>
              <w:left w:val="single" w:sz="8" w:space="0" w:color="C1C1C1"/>
              <w:bottom w:val="nil"/>
              <w:right w:val="single" w:sz="4" w:space="0" w:color="auto"/>
            </w:tcBorders>
            <w:vAlign w:val="center"/>
            <w:hideMark/>
          </w:tcPr>
          <w:p w14:paraId="466419EA" w14:textId="77777777" w:rsidR="00517D28" w:rsidRPr="00517D28" w:rsidRDefault="00517D28" w:rsidP="000C24F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FDE9D9"/>
            <w:vAlign w:val="center"/>
            <w:hideMark/>
          </w:tcPr>
          <w:p w14:paraId="09430F5C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80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FDE9D9"/>
            <w:vAlign w:val="center"/>
            <w:hideMark/>
          </w:tcPr>
          <w:p w14:paraId="6CB0FEBB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10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8" w:space="0" w:color="C1C1C1"/>
              <w:bottom w:val="nil"/>
              <w:right w:val="nil"/>
            </w:tcBorders>
            <w:vAlign w:val="center"/>
            <w:hideMark/>
          </w:tcPr>
          <w:p w14:paraId="5D29429E" w14:textId="77777777" w:rsidR="00517D28" w:rsidRPr="00517D28" w:rsidRDefault="00517D28" w:rsidP="000C24F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nil"/>
              <w:right w:val="single" w:sz="8" w:space="0" w:color="C1C1C1"/>
            </w:tcBorders>
            <w:shd w:val="clear" w:color="000000" w:fill="E4DFEC"/>
            <w:vAlign w:val="center"/>
            <w:hideMark/>
          </w:tcPr>
          <w:p w14:paraId="12ED9CD0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46)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E4DFEC"/>
            <w:vAlign w:val="center"/>
            <w:hideMark/>
          </w:tcPr>
          <w:p w14:paraId="40A5A33E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44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8" w:space="0" w:color="C1C1C1"/>
              <w:bottom w:val="nil"/>
              <w:right w:val="single" w:sz="4" w:space="0" w:color="auto"/>
            </w:tcBorders>
            <w:vAlign w:val="center"/>
            <w:hideMark/>
          </w:tcPr>
          <w:p w14:paraId="2D744689" w14:textId="77777777" w:rsidR="00517D28" w:rsidRPr="00517D28" w:rsidRDefault="00517D28" w:rsidP="000C24F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DDD9C4"/>
            <w:vAlign w:val="center"/>
            <w:hideMark/>
          </w:tcPr>
          <w:p w14:paraId="60C2B468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86)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single" w:sz="8" w:space="0" w:color="C1C1C1"/>
            </w:tcBorders>
            <w:shd w:val="clear" w:color="000000" w:fill="DDD9C4"/>
            <w:vAlign w:val="center"/>
            <w:hideMark/>
          </w:tcPr>
          <w:p w14:paraId="288FF44A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(N=4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8" w:space="0" w:color="C1C1C1"/>
              <w:bottom w:val="nil"/>
              <w:right w:val="single" w:sz="4" w:space="0" w:color="auto"/>
            </w:tcBorders>
            <w:vAlign w:val="center"/>
            <w:hideMark/>
          </w:tcPr>
          <w:p w14:paraId="359B940C" w14:textId="77777777" w:rsidR="00517D28" w:rsidRPr="00517D28" w:rsidRDefault="00517D28" w:rsidP="000C24F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</w:p>
        </w:tc>
      </w:tr>
      <w:tr w:rsidR="000C24F5" w:rsidRPr="00517D28" w14:paraId="3BC013AD" w14:textId="77777777" w:rsidTr="00115BF3">
        <w:tc>
          <w:tcPr>
            <w:tcW w:w="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5F7F1"/>
            <w:noWrap/>
            <w:textDirection w:val="btLr"/>
            <w:vAlign w:val="center"/>
            <w:hideMark/>
          </w:tcPr>
          <w:p w14:paraId="7C562E1C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 w:eastAsia="de-DE"/>
              </w:rPr>
              <w:t>IL6</w:t>
            </w: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22E284D4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BL</w:t>
            </w:r>
          </w:p>
          <w:p w14:paraId="1133D964" w14:textId="670E89A3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0D27967E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&lt; 9.7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505FD" w14:textId="1057920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51 (5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7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B8386D1" w14:textId="0593865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val="en-US" w:eastAsia="de-DE"/>
              </w:rPr>
              <w:t>2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 (6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FD7B37B" w14:textId="7F47346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0D27F6" w14:textId="666A457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19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0C2DDA2" w14:textId="59AD857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 (4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EBD84D1" w14:textId="294B87D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9D0E28" w14:textId="145BB29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037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F34F245" w14:textId="2F1833D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9 (6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D3EFD75" w14:textId="1B25CA3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2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8E5AC8" w14:textId="5CAE965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131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43D65FF" w14:textId="5B65CDF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 (4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7EE272" w14:textId="62A2B12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C1FE16" w14:textId="345735D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098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53D878E" w14:textId="49C57EA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9 (5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4862C46" w14:textId="7002CF4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5D6388" w14:textId="167E180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831</w:t>
            </w:r>
          </w:p>
        </w:tc>
      </w:tr>
      <w:tr w:rsidR="000C24F5" w:rsidRPr="00517D28" w14:paraId="3C746BAD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BFA153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1C9CBFF3" w14:textId="572AE00F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447C9C1A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9.7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7D6E94" w14:textId="10B7541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 (4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6081B81" w14:textId="19CE195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 (3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013E187" w14:textId="7C78BA4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BFE4B1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DB51C50" w14:textId="0F1B854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 (5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80C03E0" w14:textId="3D62C16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 (2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716" w:type="dxa"/>
            <w:vMerge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FD87E9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C53BFD2" w14:textId="51E6639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3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3F2D4C0" w14:textId="0B50080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 (8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D88E2A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FD28E83" w14:textId="42DB342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 (5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BB22CB4" w14:textId="71BF05A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 (2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69CB8E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EB30272" w14:textId="047B70D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4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4718CA2" w14:textId="56E10F2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single" w:sz="4" w:space="0" w:color="auto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2CE5B1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5EDA32FE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53A469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689E7F05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U</w:t>
            </w:r>
          </w:p>
          <w:p w14:paraId="78D744CE" w14:textId="237BD323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75778BEB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24.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FA498" w14:textId="214E621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7 (7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29A1630" w14:textId="561F8B2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 (7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C520766" w14:textId="4456474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 (7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F2DDB2" w14:textId="70CC8A0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4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D2FE96F" w14:textId="7C5B0CF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 (5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21AECDE" w14:textId="191D0B0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 (8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DB433" w14:textId="5DB44CB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024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8F6E12B" w14:textId="5229BF3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 (7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2291AE4" w14:textId="03F985B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4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F988B9" w14:textId="7A5A482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0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8FF10A0" w14:textId="12ADDE1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6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C2DA7C8" w14:textId="30E33CC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 (8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8AA5CE" w14:textId="67D124A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68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807BD4F" w14:textId="7102950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4 (7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BF641B6" w14:textId="66752AE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3BDEE" w14:textId="47923BD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792</w:t>
            </w:r>
          </w:p>
        </w:tc>
      </w:tr>
      <w:tr w:rsidR="000C24F5" w:rsidRPr="00517D28" w14:paraId="2B0C25FD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E32AD0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6CEE6705" w14:textId="3D6BB8D4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10F31598" w14:textId="7A9C4DF0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24.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90158D" w14:textId="64AF803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A9797F1" w14:textId="16F482B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 (2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4ACCA9A" w14:textId="7AA2808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52573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8DA8CC3" w14:textId="7FC8957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 (4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356E278" w14:textId="797E9B7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1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ACFF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648FD50" w14:textId="36D22CC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 (2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92AC3F3" w14:textId="7ABA890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6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C0B9C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B461A58" w14:textId="24B92C7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 (3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B6D5E0F" w14:textId="6B9CD52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 (1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E5936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A715EE1" w14:textId="6CF51F7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A51DE05" w14:textId="14EC901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F1818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4A2D1AAA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C1A2983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249BC5A2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abs. </w:t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iff.</w:t>
            </w:r>
            <w:proofErr w:type="spellEnd"/>
          </w:p>
          <w:p w14:paraId="62B74ED2" w14:textId="06F9A8B4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2D57AC0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16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6F44F0" w14:textId="5DC56DD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7 (7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B46E1A" w14:textId="36DDCC6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EF096C9" w14:textId="1FF9D32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 (7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D597D3" w14:textId="48D9D76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6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32E6EC5" w14:textId="11BC85E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 (6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75C2B71" w14:textId="6ECBC26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 (8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FB90E1" w14:textId="4E0473C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1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EF1C0E9" w14:textId="2A03688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 (7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B8274D2" w14:textId="10B81AB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4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6C895C0" w14:textId="7B49513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bookmarkStart w:id="0" w:name="_GoBack"/>
            <w:bookmarkEnd w:id="0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825AB16" w14:textId="558DA13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 (7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82137A4" w14:textId="5E8F236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6087D0" w14:textId="3374A73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47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B470C5B" w14:textId="3A5145A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 (7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FB1D813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10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BB22A5" w14:textId="00773D4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06</w:t>
            </w:r>
          </w:p>
        </w:tc>
      </w:tr>
      <w:tr w:rsidR="000C24F5" w:rsidRPr="00517D28" w14:paraId="76CC0E3E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F64B603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15A76B28" w14:textId="12F38E03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52C69DBE" w14:textId="7D7D6808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6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9E756A" w14:textId="08067D8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20B32DB" w14:textId="2C66103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 (2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2AAE31C" w14:textId="37F0437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2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D7840F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6F219F3" w14:textId="30A8BBF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 (3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0DA6BB3" w14:textId="565784E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 (1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28593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CAB202F" w14:textId="62D9583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 (2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BFE855D" w14:textId="79F8C0F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6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4F15E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B0825F2" w14:textId="1310373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 (2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A48564" w14:textId="362FD4C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9E03F4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50A6B13" w14:textId="041E48D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2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BBAA407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3583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6749C4B1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D4B5FAE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490104DF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ct</w:t>
            </w:r>
            <w:proofErr w:type="spellEnd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. </w:t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iff.</w:t>
            </w:r>
            <w:proofErr w:type="spellEnd"/>
          </w:p>
          <w:p w14:paraId="1FA25321" w14:textId="4724C0F1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315BE651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154.5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9F7649" w14:textId="5FAD39F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7 (6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989A596" w14:textId="08E371A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5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0A247E2" w14:textId="34132F8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AC5B27" w14:textId="0650EEA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33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B31CDE5" w14:textId="65317C8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5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0B4A529" w14:textId="5EF0570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30B6A4" w14:textId="5201E4A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45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0DB7384" w14:textId="0624BB7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2 (6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DEB6E4D" w14:textId="0169CA4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F34BF4" w14:textId="34CCD86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3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FB58A2A" w14:textId="04353C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6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2821B6A" w14:textId="5C67D6D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 (5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628727" w14:textId="1814D8E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4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E7AE40" w14:textId="7E996C9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4 (6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D1480E1" w14:textId="09926D0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A0F0FD" w14:textId="6750F4D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204</w:t>
            </w:r>
          </w:p>
        </w:tc>
      </w:tr>
      <w:tr w:rsidR="000C24F5" w:rsidRPr="00517D28" w14:paraId="09168891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0BAFA4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1F5DEB4A" w14:textId="7C685139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71183F03" w14:textId="4CE80099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54.5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363AB8" w14:textId="0AA419E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 (3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D777C96" w14:textId="47520C4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 (4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BF354DF" w14:textId="116FCBE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 (2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10BA25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65FA758" w14:textId="237E340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 (4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EA3963D" w14:textId="6EB1644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 (2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76FA4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2129302" w14:textId="0BA4F17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 (3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D9EA8EA" w14:textId="2AFF3B2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2F624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469BAD1" w14:textId="424AE9D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 (3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730A171" w14:textId="32BCB9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 (4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AE4AC2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C76E517" w14:textId="327BD48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 (3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83FA3C9" w14:textId="229C238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7B1662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16EAB704" w14:textId="77777777" w:rsidTr="00115BF3">
        <w:tc>
          <w:tcPr>
            <w:tcW w:w="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5F7F1"/>
            <w:noWrap/>
            <w:textDirection w:val="btLr"/>
            <w:vAlign w:val="center"/>
            <w:hideMark/>
          </w:tcPr>
          <w:p w14:paraId="4081E9C8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IL8</w:t>
            </w: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11B1D6B8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L</w:t>
            </w:r>
          </w:p>
          <w:p w14:paraId="52F285F5" w14:textId="6E8701EB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3D09DBD9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80.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E43F77D" w14:textId="09D4152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3 (5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07A4037" w14:textId="35DA82B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 (5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CFE5498" w14:textId="174D755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 (6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004A86" w14:textId="204FAF7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2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A37C188" w14:textId="4F38FEE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 (3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80869DB" w14:textId="498C7B6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 (7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D1BC2A" w14:textId="50EFF5B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001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A2C8DA5" w14:textId="7360FB3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1 (6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A42CC7B" w14:textId="00E5F1D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2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AB66D8" w14:textId="7544F0C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08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D955657" w14:textId="5B9F55A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 (4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51E3AB2" w14:textId="70A4810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BE9881" w14:textId="125354E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024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1ED5E89" w14:textId="20121EA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2 (6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A508729" w14:textId="786AE8B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5DFE1F" w14:textId="0C842F7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88</w:t>
            </w:r>
          </w:p>
        </w:tc>
      </w:tr>
      <w:tr w:rsidR="000C24F5" w:rsidRPr="00517D28" w14:paraId="47F81213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57BE06E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3C5DBCD8" w14:textId="6EB0DA41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73227EFC" w14:textId="6E1E4A04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80.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6E858E" w14:textId="00B35B7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4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40663BD" w14:textId="36CCFB6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 (4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42D2A9E" w14:textId="40E7A48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 (3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C8CAE3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91C37FD" w14:textId="5E655C5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 (6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A9CB05E" w14:textId="1051C16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2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6B641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02AA69E" w14:textId="3636024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 (3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F46CE6B" w14:textId="093DD74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 (8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69C29A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65B5EB7" w14:textId="3ABC1EA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 (5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A4D8B57" w14:textId="613F8C4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E761EB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6A461FE" w14:textId="3FEE5F7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3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B501D3A" w14:textId="38F2B32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7DE648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6B2B0ED8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DA4C68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38F4C30D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U</w:t>
            </w:r>
          </w:p>
          <w:p w14:paraId="5BB1DBAA" w14:textId="20EBA2AA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5144F734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75.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CC55B0" w14:textId="17809CA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5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3002BF0" w14:textId="4093ED2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 (4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8A2585A" w14:textId="5A55096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 (5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243716" w14:textId="41CAEC3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91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3620EEC" w14:textId="290406E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 (3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3E35BF5" w14:textId="3E5854F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 (6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4BB93E" w14:textId="403C95B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00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80E6774" w14:textId="31F9409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3 (5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BA37E37" w14:textId="295F680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2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E0335" w14:textId="26725ED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44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23DF293" w14:textId="0D5693D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 (4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D8FE7EF" w14:textId="4B54B84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 (5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C1C9AB" w14:textId="5F4BE49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9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96252C0" w14:textId="47AE0FE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 (5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C0D8157" w14:textId="567FCD7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27CE88" w14:textId="677289A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63</w:t>
            </w:r>
          </w:p>
        </w:tc>
      </w:tr>
      <w:tr w:rsidR="000C24F5" w:rsidRPr="00517D28" w14:paraId="61BF74AE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E573B2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16945DFD" w14:textId="7D76284B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54E68328" w14:textId="11CF333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75.2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4283FA" w14:textId="227CA51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5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4CDDD9E" w14:textId="28C15B4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 (5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8BBE165" w14:textId="1E953D4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 (4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C2C83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D87CECD" w14:textId="2EA065B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 (6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E159318" w14:textId="549916B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 (3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8ED09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D6A72FF" w14:textId="55797FC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4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7CA7CDF" w14:textId="7AF29E1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 (8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2567DB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C0E052A" w14:textId="7BE96B5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 (5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0E8F679" w14:textId="5DC698C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 (4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444E1C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B754CF5" w14:textId="1E4D10B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 (4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E162319" w14:textId="171EC38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4D7CF4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2599239A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EC2177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203FAC9E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abs. </w:t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iff.</w:t>
            </w:r>
            <w:proofErr w:type="spellEnd"/>
          </w:p>
          <w:p w14:paraId="65CC7512" w14:textId="45CDF3A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6FB41F22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-29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1B5542" w14:textId="40255FC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FA2B332" w14:textId="041ED2E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FC1667F" w14:textId="3573DCF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 (1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985EE2D" w14:textId="5FAF4D2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35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20F1E99" w14:textId="4797FB6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 (3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9159CCA" w14:textId="618112C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1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CB69E" w14:textId="269EC58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17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7669EF1" w14:textId="55780B3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 (2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6EC71B3" w14:textId="12661DC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3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293F5" w14:textId="3A08C84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3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482CCC3" w14:textId="3D149E7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 (2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8F61581" w14:textId="70CBAF6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 (1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A3C656" w14:textId="1F2ECAF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89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CFCAE3B" w14:textId="4BAE7DB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9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4B4D0DE" w14:textId="07C06FA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BDC0C5" w14:textId="1CBE32A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913</w:t>
            </w:r>
          </w:p>
        </w:tc>
      </w:tr>
      <w:tr w:rsidR="000C24F5" w:rsidRPr="00517D28" w14:paraId="43243932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EF7A335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7D3D2767" w14:textId="06485709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2E1DA410" w14:textId="51D68650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-29.4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2BC737" w14:textId="72DB93F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0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48654CF" w14:textId="3CEC357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0705C25" w14:textId="5ECD1F7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8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8BD435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C58A3C8" w14:textId="727B6DD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 (6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F902825" w14:textId="2F89B98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 (8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60D573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5E99DF4" w14:textId="66105E3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 (7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E5D792C" w14:textId="6C855E3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FE7D8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8227724" w14:textId="5C883F3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 (7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D41646A" w14:textId="4BE27F5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8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60328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1A40EC5" w14:textId="5890D7E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7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DD74B25" w14:textId="12C9875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6AB165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394C019F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B31445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625CE00A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ct</w:t>
            </w:r>
            <w:proofErr w:type="spellEnd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. </w:t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iff.</w:t>
            </w:r>
            <w:proofErr w:type="spellEnd"/>
          </w:p>
          <w:p w14:paraId="741D847D" w14:textId="200BD5F2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2B709F0E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-23.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92A871" w14:textId="335BE49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 (2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754AE0D" w14:textId="1381067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 (3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6A5E8A3" w14:textId="77C397E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 (2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DA8CBB" w14:textId="7F749AE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48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C55C1C5" w14:textId="32A257A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 (3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0F76242" w14:textId="789AB19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814096" w14:textId="35DD691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84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297A6B0" w14:textId="4918E6D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2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EE292DE" w14:textId="1CBE714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3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291BE7" w14:textId="02C633C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3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5202ACF" w14:textId="6F9E7ED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 (3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E172264" w14:textId="01B3012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8F0BF9" w14:textId="43529CD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6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CB51C2" w14:textId="7EE9F80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 (2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D0C5485" w14:textId="10E2FD0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135261" w14:textId="41955D2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606</w:t>
            </w:r>
          </w:p>
        </w:tc>
      </w:tr>
      <w:tr w:rsidR="000C24F5" w:rsidRPr="00517D28" w14:paraId="512CBF20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3E6F4F3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3E4FCCFE" w14:textId="7BE02E4B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16780764" w14:textId="5AB01302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-23.6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C03603" w14:textId="0AC05BE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4 (7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9E4CACA" w14:textId="3F00917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 (6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944559E" w14:textId="1CA6D46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9544A6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775B44" w14:textId="69D687E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 (6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7F4F3B4" w14:textId="4F0CF93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361C7A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5EF573B" w14:textId="26A7E04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7 (7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9F21CEC" w14:textId="65CA130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C3CD5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FC6B2F0" w14:textId="28FE5F3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6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4CB68E5" w14:textId="6D131EE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83EC83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1536D5" w14:textId="07B0BB0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1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E549AB" w14:textId="0B905A9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7F91D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2F7AC4EC" w14:textId="77777777" w:rsidTr="00115BF3">
        <w:tc>
          <w:tcPr>
            <w:tcW w:w="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5F7F1"/>
            <w:noWrap/>
            <w:textDirection w:val="btLr"/>
            <w:vAlign w:val="center"/>
            <w:hideMark/>
          </w:tcPr>
          <w:p w14:paraId="3CAD168D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VEGF</w:t>
            </w: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3F512FC6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L</w:t>
            </w:r>
          </w:p>
          <w:p w14:paraId="5746F697" w14:textId="28A29480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586ED0C0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857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4B440C" w14:textId="6B3F24C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3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87E4239" w14:textId="68DAB52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EBF5195" w14:textId="1675FF7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 (6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9A8E7" w14:textId="2889EA6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26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3C195B7" w14:textId="7BF1D82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 (6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4994141" w14:textId="1DEB820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694829" w14:textId="7BE17D2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7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00215CC" w14:textId="4C637DF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9 (7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B0B2932" w14:textId="0EFEF40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4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84732" w14:textId="31C24BF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28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8100F73" w14:textId="4A2AC05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2 (6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B2D70CA" w14:textId="2D21DAE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4CD031" w14:textId="2665613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26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2DBEDB3" w14:textId="0236618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1 (7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A3AB649" w14:textId="735F444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6FC238" w14:textId="59A3C1E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19</w:t>
            </w:r>
          </w:p>
        </w:tc>
      </w:tr>
      <w:tr w:rsidR="000C24F5" w:rsidRPr="00517D28" w14:paraId="2A18BF15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3E15EC4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47FD2E30" w14:textId="5C298146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56E1CEFD" w14:textId="3DA51481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857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CE9ACD" w14:textId="16D15EE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 (3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4156A9D" w14:textId="7B38783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 (2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4A7CF17" w14:textId="73712E6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 (3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C09F31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CA7DB9D" w14:textId="55C2D7F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 (3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EA0F473" w14:textId="5C4D499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E8E28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2307F14" w14:textId="1F6B305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 (2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9880758" w14:textId="72753EF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6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8E9615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32078AC" w14:textId="3E3BEAF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 (3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FC23E8B" w14:textId="7A04284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 (2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9E62F1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EA961F8" w14:textId="1AC98B2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 (2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3202E0E" w14:textId="1CF3209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93831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54F6A01A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2675C2B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0A8BD153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U</w:t>
            </w:r>
          </w:p>
          <w:p w14:paraId="22479628" w14:textId="30EA0F21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2F58450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26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5CDA1F" w14:textId="40C8355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4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D28BEC6" w14:textId="31DDF9F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 (3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F2B9C7B" w14:textId="4498887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 (4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1ED966" w14:textId="142C053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5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586F92B" w14:textId="01F97FA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 (2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611BBAB" w14:textId="0297581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 (5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948D1" w14:textId="27E2D69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23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94B4E86" w14:textId="53FEB58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 (4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91020ED" w14:textId="760DB7E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1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CC116A" w14:textId="6C8848C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33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1C51050" w14:textId="404D44A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 (3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00F89D5" w14:textId="0A8E8D3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 (4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276FC5" w14:textId="3D5C5CB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12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6F7BCAA" w14:textId="04750E5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 (3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90DA86F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10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03B2FF" w14:textId="5097005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143</w:t>
            </w:r>
          </w:p>
        </w:tc>
      </w:tr>
      <w:tr w:rsidR="000C24F5" w:rsidRPr="00517D28" w14:paraId="15DB52B4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468D985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156D6F27" w14:textId="6DD7CACB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224DE89C" w14:textId="72D7860E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26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E1806A" w14:textId="2203665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3 (5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30830E2" w14:textId="7D6C566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 (6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C4827CA" w14:textId="7C61570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 (5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2B5A7C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53B0251" w14:textId="2267225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 (7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3D4AAE6" w14:textId="53A6896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4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D32B6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F7F654E" w14:textId="15582B7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 (5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55E3E7A" w14:textId="61F9B49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 (9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F7954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A2E6F66" w14:textId="301E3DA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0 (6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2745466" w14:textId="1CCB27B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5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D6BDAC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037498C" w14:textId="7F60079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3 (6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40D6670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1FA3C9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4F50D9A2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A008076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0EFE1DBA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abs. </w:t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iff.</w:t>
            </w:r>
            <w:proofErr w:type="spellEnd"/>
          </w:p>
          <w:p w14:paraId="204CE3C5" w14:textId="45C711C8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40CAB92F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-456.7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F17E4" w14:textId="6622D76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 (2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5B45B2B" w14:textId="718F8E2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31A7C8E" w14:textId="34AF535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 (2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2917D8" w14:textId="05EA2BC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0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584A584" w14:textId="0E9AEB9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3 (3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CCE8FF1" w14:textId="4802DB8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 (1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750C55" w14:textId="4E42075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9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466F56A" w14:textId="64DE585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8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CE1C9DC" w14:textId="64E3C02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4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09DB68" w14:textId="64E0D89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4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E33007E" w14:textId="7C7D7B7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5A6C833" w14:textId="47EBF7A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5B31FB" w14:textId="139958A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04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79941C7" w14:textId="537EBE9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0 (2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D7D2FBB" w14:textId="0C1B4BB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9CFADE" w14:textId="69BDF19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237</w:t>
            </w:r>
          </w:p>
        </w:tc>
      </w:tr>
      <w:tr w:rsidR="000C24F5" w:rsidRPr="00517D28" w14:paraId="62A7E248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BA0486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5A4C7F5D" w14:textId="548BB726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43BF0833" w14:textId="6C9D033E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-456.7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AA5835" w14:textId="01F94D1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8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C06AE44" w14:textId="5FB4CA5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7582559" w14:textId="48F1786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9D751D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2A2B2B3" w14:textId="4EDAA6E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 (6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6AE5CB6" w14:textId="2139336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9 (8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78A3C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9EEEAA6" w14:textId="05CBB9C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2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DACCDC0" w14:textId="2300AF8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6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5E2AB9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C99CB4E" w14:textId="04FA458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5 (7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3194FD8" w14:textId="5D86857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18E983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FC30A79" w14:textId="1D38510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6 (7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875B386" w14:textId="0E4371E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5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5075A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430741E0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DA0D526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7083451F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ct</w:t>
            </w:r>
            <w:proofErr w:type="spellEnd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. </w:t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iff.</w:t>
            </w:r>
            <w:proofErr w:type="spellEnd"/>
          </w:p>
          <w:p w14:paraId="7E1DE958" w14:textId="76FFB616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5C8DCD4D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42.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09F863" w14:textId="4336532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 (7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48AB9A4" w14:textId="07095E3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900B3F3" w14:textId="7FE469E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6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045647" w14:textId="5C01309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5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06EDC4E" w14:textId="24EDA9B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 (6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8064F36" w14:textId="0653A03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9B146" w14:textId="059551B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71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5B27810" w14:textId="1B5D349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7 (7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AB4C90A" w14:textId="76BE057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 (8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16C8F" w14:textId="39C02FA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6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9FE8151" w14:textId="3C650D6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1 (6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3B3D253" w14:textId="758FF8E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4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988215" w14:textId="1BDC99D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5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9C347DB" w14:textId="1313977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2 (7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3A8696F" w14:textId="3BDB435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E1AF19" w14:textId="408B443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990</w:t>
            </w:r>
          </w:p>
        </w:tc>
      </w:tr>
      <w:tr w:rsidR="000C24F5" w:rsidRPr="00517D28" w14:paraId="4EE2A135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8770884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598E7722" w14:textId="442592F3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497D429F" w14:textId="6E4895C5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42.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5719D7C" w14:textId="29236A1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5 (2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2B38213" w14:textId="5AE0C75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B91FF8C" w14:textId="1D0719B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 (3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05863C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DFB869C" w14:textId="7ECD419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4 (3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567EE35" w14:textId="41ECD5F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2A316F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0B7426C" w14:textId="6ECE645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3 (2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17BED92" w14:textId="3E5E66B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2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5C6B0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7B4472C" w14:textId="4101A6E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5 (3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A1B38ED" w14:textId="4A6BEE2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63C30D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B3E933A" w14:textId="0F68D1B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4 (2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AA2F92E" w14:textId="6770F27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3E1CC6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7DACC2B3" w14:textId="77777777" w:rsidTr="00115BF3">
        <w:tc>
          <w:tcPr>
            <w:tcW w:w="32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5F7F1"/>
            <w:noWrap/>
            <w:textDirection w:val="btLr"/>
            <w:vAlign w:val="center"/>
            <w:hideMark/>
          </w:tcPr>
          <w:p w14:paraId="674F60D1" w14:textId="77777777" w:rsidR="00517D28" w:rsidRPr="00517D28" w:rsidRDefault="00517D28" w:rsidP="000C24F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  <w:t>LPS</w:t>
            </w: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76938A46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BL</w:t>
            </w:r>
          </w:p>
          <w:p w14:paraId="6B4227B6" w14:textId="152C8EED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63FA5FA2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58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33C70F" w14:textId="2B4D9BC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7 (1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86851EE" w14:textId="5D05C4A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 (1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51BFC3E" w14:textId="08D448F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 (1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895C3" w14:textId="26464D3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66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7863F5D" w14:textId="154F22C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1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439D7C8" w14:textId="79E2678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1 (2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17FD61" w14:textId="3DA3906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96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5605778" w14:textId="2BCFDB6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 (2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C085948" w14:textId="46B322A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1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55EBF4" w14:textId="0E737C1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6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649F6D0" w14:textId="1966E3E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2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E8E571D" w14:textId="75CBF25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 (1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B0CD4D" w14:textId="5B52324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800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AC0CDAE" w14:textId="3FA0B39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6 (1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19F435C" w14:textId="63A2428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5E7EE46" w14:textId="3146D17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494</w:t>
            </w:r>
          </w:p>
        </w:tc>
      </w:tr>
      <w:tr w:rsidR="000C24F5" w:rsidRPr="00517D28" w14:paraId="6589BF32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7B653F9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58C0568A" w14:textId="17FA40C5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65C4D93A" w14:textId="3171D578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58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CE71E4" w14:textId="01E2FB0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3 (8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9F42047" w14:textId="361EECD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 (8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5872593" w14:textId="0705C86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8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B953D1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CD1437C" w14:textId="33ED325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 (8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3169542" w14:textId="603A242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7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68DB12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5A91010" w14:textId="311072B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4 (8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1DA1D71" w14:textId="0C962C0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 (9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A8338B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ACE3DE1" w14:textId="7029B47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6 (7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528A72B" w14:textId="2359B5C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 (8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A212EF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BBD2D78" w14:textId="566CA00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0 (8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3863BD8" w14:textId="0C6E21E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7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B2B2FF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10FFDF5F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78C3D8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4A31AC64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FU</w:t>
            </w:r>
          </w:p>
          <w:p w14:paraId="63FE17C6" w14:textId="6EAF58C2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25E2ECC2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273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A1A28D" w14:textId="5C64F85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6 (9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CE5A70F" w14:textId="5A1D084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 (9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146A7E4" w14:textId="33C47D6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5 (9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A3AD91" w14:textId="31BF507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85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846886B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4EC2458" w14:textId="059F2BB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 (9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B3C01" w14:textId="7DE3243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556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579CBC1" w14:textId="060049B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6 (9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C8A7956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10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5DCA5C" w14:textId="49BD8A6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69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428F77A" w14:textId="6F4E928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4 (9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2AAC4CF" w14:textId="2CC3853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 (9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4D0999" w14:textId="371D2D8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63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276089A" w14:textId="199DFD5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2 (9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534C380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10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3CF13F" w14:textId="532B83A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590</w:t>
            </w:r>
          </w:p>
        </w:tc>
      </w:tr>
      <w:tr w:rsidR="000C24F5" w:rsidRPr="00517D28" w14:paraId="1CAA4940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28FF0D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16CD70C3" w14:textId="3C34A1D8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626BB6EA" w14:textId="625032BA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273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551330" w14:textId="3355C24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FCDECA9" w14:textId="35671566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9FCC92B" w14:textId="55F7ED7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 (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BE2BD2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7A3EFC8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73292FD" w14:textId="46F50A8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3DCAC0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F981599" w14:textId="0428930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8814CFF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73B83D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96FE1B0" w14:textId="63F0C2C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431FB93" w14:textId="72CDA121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8CF9B0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753B320" w14:textId="2B0F50F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10B9277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FEAFC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7C6B0D4D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BC8DB90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13AD37FD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abs. </w:t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iff.</w:t>
            </w:r>
            <w:proofErr w:type="spellEnd"/>
          </w:p>
          <w:p w14:paraId="739C0FCE" w14:textId="77499F5A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451752A3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100.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CA1A59" w14:textId="47F4996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1 (9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66187B9" w14:textId="6E8B6D8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 (9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6A09150" w14:textId="613871B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 (8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35A04" w14:textId="586B4A2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78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AD12EE3" w14:textId="1361718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 (9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6006F5E" w14:textId="414E1C4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 (85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BD25C4" w14:textId="4F593D7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213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85EA805" w14:textId="5B76448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1 (88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2609D29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10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7A0377" w14:textId="1751B55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63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6E3B057" w14:textId="1200CF9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 (8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7F0D7B6" w14:textId="4643176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0 (9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9066B6" w14:textId="310735D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786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7C14F39" w14:textId="252B42A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7 (8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E092855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10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5D0A90" w14:textId="6257080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952</w:t>
            </w:r>
          </w:p>
        </w:tc>
      </w:tr>
      <w:tr w:rsidR="000C24F5" w:rsidRPr="00517D28" w14:paraId="22BA115D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1EA3EC1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02764EA7" w14:textId="5F5D26FA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0FB41CA9" w14:textId="042EE64E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00.3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BC3786" w14:textId="06042D6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 (1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EAAB5AB" w14:textId="7740989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6083E7C" w14:textId="22A11BD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 (1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1DAF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049E6E2" w14:textId="16B0E96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 (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E2B4BF0" w14:textId="55EEFFAF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 (14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CF5E0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2417B59" w14:textId="7506444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 (11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525F19B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28CD8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BD20386" w14:textId="2103D3A8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 (1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DE0958" w14:textId="432C74ED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9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192A65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F7C2BB9" w14:textId="4255A5C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 (1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9A63989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FA3B1A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  <w:tr w:rsidR="000C24F5" w:rsidRPr="00517D28" w14:paraId="45C0665C" w14:textId="77777777" w:rsidTr="00115BF3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38EA1C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F5F7F1"/>
            <w:noWrap/>
            <w:vAlign w:val="center"/>
            <w:hideMark/>
          </w:tcPr>
          <w:p w14:paraId="58265E0A" w14:textId="77777777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pct</w:t>
            </w:r>
            <w:proofErr w:type="spellEnd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. </w:t>
            </w:r>
            <w:proofErr w:type="spellStart"/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diff.</w:t>
            </w:r>
            <w:proofErr w:type="spellEnd"/>
          </w:p>
          <w:p w14:paraId="3D7A1F65" w14:textId="52F27A3A" w:rsidR="00517D28" w:rsidRPr="00517D28" w:rsidRDefault="00517D28" w:rsidP="00115BF3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BFBFBF"/>
              <w:right w:val="nil"/>
            </w:tcBorders>
            <w:shd w:val="clear" w:color="000000" w:fill="F5F7F1"/>
            <w:vAlign w:val="center"/>
            <w:hideMark/>
          </w:tcPr>
          <w:p w14:paraId="11133CC3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&lt; 156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BFBFBF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A0EBADD" w14:textId="5FA7E33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4 (9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22388B4" w14:textId="6E2ED22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 (9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84021C0" w14:textId="15E65E5E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3 (9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F5BC413" w14:textId="56C4AA3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551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E7DFA87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 (10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200B68E" w14:textId="5762B9F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2 (8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16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683130" w14:textId="695CDA4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177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833E2D7" w14:textId="3948A7C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4 (9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9923B3A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10 (10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F71A46" w14:textId="78199EA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70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7B7F986" w14:textId="3DE04E7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3 (9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7EC5A88" w14:textId="51E2848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1 (9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2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59C683" w14:textId="570A2FEB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9551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3C213E6C" w14:textId="0986CB85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0 (93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BFBFBF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62647CDD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4 (100)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171D00" w14:textId="1D72FAF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845</w:t>
            </w:r>
          </w:p>
        </w:tc>
      </w:tr>
      <w:tr w:rsidR="000C24F5" w:rsidRPr="00517D28" w14:paraId="5464080D" w14:textId="77777777" w:rsidTr="000C24F5">
        <w:tc>
          <w:tcPr>
            <w:tcW w:w="32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23BDB4" w14:textId="77777777" w:rsidR="00517D28" w:rsidRPr="00517D28" w:rsidRDefault="00517D28" w:rsidP="000C24F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405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noWrap/>
            <w:vAlign w:val="bottom"/>
            <w:hideMark/>
          </w:tcPr>
          <w:p w14:paraId="5331538B" w14:textId="72984F47" w:rsidR="00517D28" w:rsidRPr="00517D28" w:rsidRDefault="00517D28" w:rsidP="000C24F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5F7F1"/>
            <w:vAlign w:val="center"/>
            <w:hideMark/>
          </w:tcPr>
          <w:p w14:paraId="265EDB55" w14:textId="49733F0E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Symbol" w:eastAsia="Times New Roman" w:hAnsi="Symbol" w:cs="Arial"/>
                <w:color w:val="000000"/>
                <w:sz w:val="14"/>
                <w:szCs w:val="14"/>
                <w:lang w:eastAsia="de-DE"/>
              </w:rPr>
              <w:t>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 xml:space="preserve"> 156.8</w:t>
            </w:r>
          </w:p>
        </w:tc>
        <w:tc>
          <w:tcPr>
            <w:tcW w:w="7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111709" w14:textId="4080AA5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AAD6EDD" w14:textId="5371634A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A82EFC5" w14:textId="1684824C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355075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745C3D97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11B3C6B0" w14:textId="07F936C0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12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16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DA191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2016851" w14:textId="2D354042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2B0BA08D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1B12BE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41AAF4D7" w14:textId="5EAC2DB4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5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567FB2A6" w14:textId="6A1C0483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3 (6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8)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F55C46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EE1DEB2" w14:textId="486623D9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6 (7</w:t>
            </w:r>
            <w:r w:rsidR="00F9570C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.</w:t>
            </w: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0)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single" w:sz="8" w:space="0" w:color="C1C1C1"/>
            </w:tcBorders>
            <w:shd w:val="clear" w:color="000000" w:fill="FFFFFF"/>
            <w:vAlign w:val="center"/>
            <w:hideMark/>
          </w:tcPr>
          <w:p w14:paraId="0A29107C" w14:textId="77777777" w:rsidR="00517D28" w:rsidRPr="00517D28" w:rsidRDefault="00517D28" w:rsidP="000C24F5">
            <w:pPr>
              <w:spacing w:before="20" w:after="20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  <w:r w:rsidRPr="00517D28"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  <w:t> </w:t>
            </w:r>
          </w:p>
        </w:tc>
        <w:tc>
          <w:tcPr>
            <w:tcW w:w="660" w:type="dxa"/>
            <w:vMerge/>
            <w:tcBorders>
              <w:top w:val="nil"/>
              <w:left w:val="single" w:sz="8" w:space="0" w:color="C1C1C1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A12E7" w14:textId="77777777" w:rsidR="00517D28" w:rsidRPr="00517D28" w:rsidRDefault="00517D28" w:rsidP="000C24F5">
            <w:pPr>
              <w:spacing w:before="20" w:after="20"/>
              <w:rPr>
                <w:rFonts w:ascii="Arial" w:eastAsia="Times New Roman" w:hAnsi="Arial" w:cs="Arial"/>
                <w:color w:val="000000"/>
                <w:sz w:val="14"/>
                <w:szCs w:val="14"/>
                <w:lang w:eastAsia="de-DE"/>
              </w:rPr>
            </w:pPr>
          </w:p>
        </w:tc>
      </w:tr>
    </w:tbl>
    <w:p w14:paraId="5D6D39FA" w14:textId="77777777" w:rsidR="00ED65EF" w:rsidRPr="00517D28" w:rsidRDefault="00ED65EF" w:rsidP="000C24F5">
      <w:pPr>
        <w:rPr>
          <w:sz w:val="14"/>
          <w:szCs w:val="14"/>
        </w:rPr>
      </w:pPr>
    </w:p>
    <w:sectPr w:rsidR="00ED65EF" w:rsidRPr="00517D28" w:rsidSect="00ED65EF">
      <w:pgSz w:w="16840" w:h="11900" w:orient="landscape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F9D"/>
    <w:rsid w:val="000C24F5"/>
    <w:rsid w:val="000E3C55"/>
    <w:rsid w:val="00115BF3"/>
    <w:rsid w:val="0011610D"/>
    <w:rsid w:val="0023622E"/>
    <w:rsid w:val="0050452A"/>
    <w:rsid w:val="00517D28"/>
    <w:rsid w:val="00523167"/>
    <w:rsid w:val="006057AB"/>
    <w:rsid w:val="006319F0"/>
    <w:rsid w:val="006E22CF"/>
    <w:rsid w:val="007C13A4"/>
    <w:rsid w:val="00860F9D"/>
    <w:rsid w:val="00C5537D"/>
    <w:rsid w:val="00DF0EA2"/>
    <w:rsid w:val="00E41B7D"/>
    <w:rsid w:val="00ED65EF"/>
    <w:rsid w:val="00F9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581E8"/>
  <w15:chartTrackingRefBased/>
  <w15:docId w15:val="{A70BC0C5-589A-FC4E-99B4-6CEA02C72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860F9D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60F9D"/>
    <w:rPr>
      <w:color w:val="800080"/>
      <w:u w:val="single"/>
    </w:rPr>
  </w:style>
  <w:style w:type="paragraph" w:customStyle="1" w:styleId="msonormal0">
    <w:name w:val="msonormal"/>
    <w:basedOn w:val="Standard"/>
    <w:rsid w:val="00860F9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6">
    <w:name w:val="xl66"/>
    <w:basedOn w:val="Standard"/>
    <w:rsid w:val="00860F9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xl67">
    <w:name w:val="xl67"/>
    <w:basedOn w:val="Standard"/>
    <w:rsid w:val="00860F9D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8">
    <w:name w:val="xl68"/>
    <w:basedOn w:val="Standard"/>
    <w:rsid w:val="00860F9D"/>
    <w:pPr>
      <w:pBdr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69">
    <w:name w:val="xl69"/>
    <w:basedOn w:val="Standard"/>
    <w:rsid w:val="00860F9D"/>
    <w:pPr>
      <w:pBdr>
        <w:bottom w:val="single" w:sz="8" w:space="0" w:color="C1C1C1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0">
    <w:name w:val="xl70"/>
    <w:basedOn w:val="Standard"/>
    <w:rsid w:val="00860F9D"/>
    <w:pPr>
      <w:pBdr>
        <w:bottom w:val="single" w:sz="8" w:space="0" w:color="auto"/>
        <w:right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1">
    <w:name w:val="xl71"/>
    <w:basedOn w:val="Standard"/>
    <w:rsid w:val="00860F9D"/>
    <w:pPr>
      <w:pBdr>
        <w:bottom w:val="single" w:sz="8" w:space="0" w:color="auto"/>
        <w:right w:val="single" w:sz="8" w:space="0" w:color="C1C1C1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2">
    <w:name w:val="xl72"/>
    <w:basedOn w:val="Standard"/>
    <w:rsid w:val="00860F9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3">
    <w:name w:val="xl73"/>
    <w:basedOn w:val="Standard"/>
    <w:rsid w:val="00860F9D"/>
    <w:pPr>
      <w:pBdr>
        <w:left w:val="single" w:sz="8" w:space="0" w:color="auto"/>
        <w:bottom w:val="single" w:sz="8" w:space="0" w:color="auto"/>
        <w:right w:val="single" w:sz="8" w:space="0" w:color="C1C1C1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4">
    <w:name w:val="xl74"/>
    <w:basedOn w:val="Standard"/>
    <w:rsid w:val="00860F9D"/>
    <w:pPr>
      <w:pBdr>
        <w:left w:val="single" w:sz="8" w:space="0" w:color="auto"/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5">
    <w:name w:val="xl75"/>
    <w:basedOn w:val="Standard"/>
    <w:rsid w:val="00860F9D"/>
    <w:pPr>
      <w:pBdr>
        <w:top w:val="single" w:sz="8" w:space="0" w:color="auto"/>
        <w:right w:val="single" w:sz="8" w:space="0" w:color="C1C1C1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6">
    <w:name w:val="xl76"/>
    <w:basedOn w:val="Standard"/>
    <w:rsid w:val="00860F9D"/>
    <w:pPr>
      <w:pBdr>
        <w:top w:val="single" w:sz="8" w:space="0" w:color="auto"/>
        <w:right w:val="single" w:sz="8" w:space="0" w:color="C1C1C1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7">
    <w:name w:val="xl77"/>
    <w:basedOn w:val="Standard"/>
    <w:rsid w:val="00860F9D"/>
    <w:pPr>
      <w:pBdr>
        <w:top w:val="single" w:sz="8" w:space="0" w:color="auto"/>
        <w:right w:val="single" w:sz="8" w:space="0" w:color="C1C1C1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8">
    <w:name w:val="xl78"/>
    <w:basedOn w:val="Standard"/>
    <w:rsid w:val="00860F9D"/>
    <w:pPr>
      <w:pBdr>
        <w:top w:val="single" w:sz="8" w:space="0" w:color="auto"/>
        <w:right w:val="single" w:sz="8" w:space="0" w:color="C1C1C1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79">
    <w:name w:val="xl79"/>
    <w:basedOn w:val="Standard"/>
    <w:rsid w:val="00860F9D"/>
    <w:pPr>
      <w:pBdr>
        <w:top w:val="single" w:sz="8" w:space="0" w:color="auto"/>
        <w:right w:val="single" w:sz="8" w:space="0" w:color="C1C1C1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0">
    <w:name w:val="xl80"/>
    <w:basedOn w:val="Standard"/>
    <w:rsid w:val="00860F9D"/>
    <w:pPr>
      <w:pBdr>
        <w:bottom w:val="single" w:sz="8" w:space="0" w:color="C1C1C1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1">
    <w:name w:val="xl81"/>
    <w:basedOn w:val="Standard"/>
    <w:rsid w:val="00860F9D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2">
    <w:name w:val="xl82"/>
    <w:basedOn w:val="Standard"/>
    <w:rsid w:val="00860F9D"/>
    <w:pPr>
      <w:pBdr>
        <w:left w:val="single" w:sz="8" w:space="0" w:color="auto"/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3">
    <w:name w:val="xl83"/>
    <w:basedOn w:val="Standard"/>
    <w:rsid w:val="00860F9D"/>
    <w:pPr>
      <w:pBdr>
        <w:top w:val="single" w:sz="8" w:space="0" w:color="auto"/>
        <w:left w:val="single" w:sz="8" w:space="0" w:color="auto"/>
      </w:pBdr>
      <w:shd w:val="clear" w:color="000000" w:fill="F5F7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4">
    <w:name w:val="xl84"/>
    <w:basedOn w:val="Standard"/>
    <w:rsid w:val="00860F9D"/>
    <w:pPr>
      <w:pBdr>
        <w:left w:val="single" w:sz="8" w:space="0" w:color="auto"/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5">
    <w:name w:val="xl85"/>
    <w:basedOn w:val="Standard"/>
    <w:rsid w:val="00860F9D"/>
    <w:pPr>
      <w:pBdr>
        <w:left w:val="single" w:sz="8" w:space="0" w:color="auto"/>
        <w:bottom w:val="single" w:sz="8" w:space="0" w:color="C1C1C1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6">
    <w:name w:val="xl86"/>
    <w:basedOn w:val="Standard"/>
    <w:rsid w:val="00860F9D"/>
    <w:pPr>
      <w:pBdr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7">
    <w:name w:val="xl87"/>
    <w:basedOn w:val="Standard"/>
    <w:rsid w:val="00860F9D"/>
    <w:pPr>
      <w:pBdr>
        <w:top w:val="single" w:sz="8" w:space="0" w:color="auto"/>
        <w:left w:val="single" w:sz="8" w:space="0" w:color="auto"/>
        <w:right w:val="single" w:sz="8" w:space="0" w:color="C1C1C1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8">
    <w:name w:val="xl88"/>
    <w:basedOn w:val="Standard"/>
    <w:rsid w:val="00860F9D"/>
    <w:pPr>
      <w:pBdr>
        <w:bottom w:val="single" w:sz="8" w:space="0" w:color="C1C1C1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89">
    <w:name w:val="xl89"/>
    <w:basedOn w:val="Standard"/>
    <w:rsid w:val="00860F9D"/>
    <w:pPr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0">
    <w:name w:val="xl90"/>
    <w:basedOn w:val="Standard"/>
    <w:rsid w:val="00860F9D"/>
    <w:pPr>
      <w:pBdr>
        <w:top w:val="single" w:sz="8" w:space="0" w:color="auto"/>
        <w:left w:val="single" w:sz="8" w:space="0" w:color="auto"/>
        <w:right w:val="single" w:sz="8" w:space="0" w:color="C1C1C1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1">
    <w:name w:val="xl91"/>
    <w:basedOn w:val="Standard"/>
    <w:rsid w:val="00860F9D"/>
    <w:pPr>
      <w:pBdr>
        <w:left w:val="single" w:sz="8" w:space="0" w:color="auto"/>
        <w:bottom w:val="single" w:sz="8" w:space="0" w:color="auto"/>
      </w:pBdr>
      <w:shd w:val="clear" w:color="000000" w:fill="F5F7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2">
    <w:name w:val="xl92"/>
    <w:basedOn w:val="Standard"/>
    <w:rsid w:val="00860F9D"/>
    <w:pPr>
      <w:pBdr>
        <w:left w:val="single" w:sz="8" w:space="0" w:color="auto"/>
        <w:bottom w:val="single" w:sz="8" w:space="0" w:color="auto"/>
        <w:right w:val="single" w:sz="8" w:space="0" w:color="C1C1C1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3">
    <w:name w:val="xl93"/>
    <w:basedOn w:val="Standard"/>
    <w:rsid w:val="00860F9D"/>
    <w:pPr>
      <w:pBdr>
        <w:bottom w:val="single" w:sz="8" w:space="0" w:color="auto"/>
        <w:right w:val="single" w:sz="8" w:space="0" w:color="C1C1C1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4">
    <w:name w:val="xl94"/>
    <w:basedOn w:val="Standard"/>
    <w:rsid w:val="00860F9D"/>
    <w:pPr>
      <w:pBdr>
        <w:bottom w:val="single" w:sz="8" w:space="0" w:color="auto"/>
        <w:right w:val="single" w:sz="8" w:space="0" w:color="C1C1C1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5">
    <w:name w:val="xl95"/>
    <w:basedOn w:val="Standard"/>
    <w:rsid w:val="00860F9D"/>
    <w:pPr>
      <w:pBdr>
        <w:left w:val="single" w:sz="8" w:space="0" w:color="auto"/>
        <w:bottom w:val="single" w:sz="8" w:space="0" w:color="auto"/>
        <w:right w:val="single" w:sz="8" w:space="0" w:color="C1C1C1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6">
    <w:name w:val="xl96"/>
    <w:basedOn w:val="Standard"/>
    <w:rsid w:val="00860F9D"/>
    <w:pPr>
      <w:pBdr>
        <w:bottom w:val="single" w:sz="8" w:space="0" w:color="auto"/>
        <w:right w:val="single" w:sz="8" w:space="0" w:color="C1C1C1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7">
    <w:name w:val="xl97"/>
    <w:basedOn w:val="Standard"/>
    <w:rsid w:val="00860F9D"/>
    <w:pPr>
      <w:pBdr>
        <w:bottom w:val="single" w:sz="8" w:space="0" w:color="auto"/>
        <w:right w:val="single" w:sz="8" w:space="0" w:color="C1C1C1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8">
    <w:name w:val="xl98"/>
    <w:basedOn w:val="Standard"/>
    <w:rsid w:val="00860F9D"/>
    <w:pPr>
      <w:pBdr>
        <w:bottom w:val="single" w:sz="8" w:space="0" w:color="auto"/>
        <w:right w:val="single" w:sz="8" w:space="0" w:color="C1C1C1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99">
    <w:name w:val="xl99"/>
    <w:basedOn w:val="Standard"/>
    <w:rsid w:val="00860F9D"/>
    <w:pPr>
      <w:pBdr>
        <w:top w:val="single" w:sz="8" w:space="0" w:color="auto"/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0">
    <w:name w:val="xl100"/>
    <w:basedOn w:val="Standard"/>
    <w:rsid w:val="00860F9D"/>
    <w:pPr>
      <w:pBdr>
        <w:top w:val="single" w:sz="8" w:space="0" w:color="auto"/>
        <w:bottom w:val="single" w:sz="8" w:space="0" w:color="C1C1C1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1">
    <w:name w:val="xl101"/>
    <w:basedOn w:val="Standard"/>
    <w:rsid w:val="00860F9D"/>
    <w:pPr>
      <w:pBdr>
        <w:top w:val="single" w:sz="8" w:space="0" w:color="auto"/>
        <w:left w:val="single" w:sz="8" w:space="0" w:color="auto"/>
        <w:bottom w:val="single" w:sz="8" w:space="0" w:color="C1C1C1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2">
    <w:name w:val="xl102"/>
    <w:basedOn w:val="Standard"/>
    <w:rsid w:val="00860F9D"/>
    <w:pPr>
      <w:pBdr>
        <w:left w:val="single" w:sz="8" w:space="0" w:color="auto"/>
        <w:bottom w:val="single" w:sz="8" w:space="0" w:color="C1C1C1"/>
        <w:right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3">
    <w:name w:val="xl103"/>
    <w:basedOn w:val="Standard"/>
    <w:rsid w:val="00860F9D"/>
    <w:pPr>
      <w:pBdr>
        <w:left w:val="single" w:sz="8" w:space="0" w:color="auto"/>
        <w:bottom w:val="single" w:sz="8" w:space="0" w:color="C1C1C1"/>
        <w:right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4">
    <w:name w:val="xl104"/>
    <w:basedOn w:val="Standard"/>
    <w:rsid w:val="00860F9D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5">
    <w:name w:val="xl105"/>
    <w:basedOn w:val="Standard"/>
    <w:rsid w:val="00860F9D"/>
    <w:pPr>
      <w:pBdr>
        <w:top w:val="single" w:sz="8" w:space="0" w:color="auto"/>
        <w:bottom w:val="single" w:sz="8" w:space="0" w:color="C1C1C1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6">
    <w:name w:val="xl106"/>
    <w:basedOn w:val="Standard"/>
    <w:rsid w:val="00860F9D"/>
    <w:pPr>
      <w:pBdr>
        <w:top w:val="single" w:sz="8" w:space="0" w:color="auto"/>
        <w:left w:val="single" w:sz="8" w:space="0" w:color="auto"/>
        <w:bottom w:val="single" w:sz="8" w:space="0" w:color="C1C1C1"/>
        <w:right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7">
    <w:name w:val="xl107"/>
    <w:basedOn w:val="Standard"/>
    <w:rsid w:val="00860F9D"/>
    <w:pPr>
      <w:pBdr>
        <w:top w:val="single" w:sz="8" w:space="0" w:color="auto"/>
        <w:left w:val="single" w:sz="8" w:space="0" w:color="auto"/>
        <w:right w:val="single" w:sz="8" w:space="0" w:color="C1C1C1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8">
    <w:name w:val="xl108"/>
    <w:basedOn w:val="Standard"/>
    <w:rsid w:val="00860F9D"/>
    <w:pPr>
      <w:pBdr>
        <w:top w:val="single" w:sz="8" w:space="0" w:color="auto"/>
        <w:right w:val="single" w:sz="8" w:space="0" w:color="C1C1C1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09">
    <w:name w:val="xl109"/>
    <w:basedOn w:val="Standard"/>
    <w:rsid w:val="00860F9D"/>
    <w:pPr>
      <w:pBdr>
        <w:left w:val="single" w:sz="8" w:space="0" w:color="auto"/>
        <w:bottom w:val="single" w:sz="8" w:space="0" w:color="auto"/>
        <w:right w:val="single" w:sz="8" w:space="0" w:color="C1C1C1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0">
    <w:name w:val="xl110"/>
    <w:basedOn w:val="Standard"/>
    <w:rsid w:val="00860F9D"/>
    <w:pPr>
      <w:pBdr>
        <w:bottom w:val="single" w:sz="8" w:space="0" w:color="auto"/>
        <w:right w:val="single" w:sz="8" w:space="0" w:color="C1C1C1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1">
    <w:name w:val="xl111"/>
    <w:basedOn w:val="Standard"/>
    <w:rsid w:val="00860F9D"/>
    <w:pPr>
      <w:pBdr>
        <w:top w:val="single" w:sz="8" w:space="0" w:color="auto"/>
        <w:bottom w:val="single" w:sz="8" w:space="0" w:color="C1C1C1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2">
    <w:name w:val="xl112"/>
    <w:basedOn w:val="Standard"/>
    <w:rsid w:val="00860F9D"/>
    <w:pPr>
      <w:pBdr>
        <w:bottom w:val="single" w:sz="8" w:space="0" w:color="C1C1C1"/>
        <w:right w:val="single" w:sz="8" w:space="0" w:color="C1C1C1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3">
    <w:name w:val="xl113"/>
    <w:basedOn w:val="Standard"/>
    <w:rsid w:val="00860F9D"/>
    <w:pPr>
      <w:pBdr>
        <w:bottom w:val="single" w:sz="8" w:space="0" w:color="C1C1C1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4">
    <w:name w:val="xl114"/>
    <w:basedOn w:val="Standard"/>
    <w:rsid w:val="00860F9D"/>
    <w:pPr>
      <w:pBdr>
        <w:left w:val="single" w:sz="8" w:space="0" w:color="auto"/>
        <w:bottom w:val="single" w:sz="8" w:space="0" w:color="C1C1C1"/>
        <w:right w:val="single" w:sz="8" w:space="0" w:color="C1C1C1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5">
    <w:name w:val="xl115"/>
    <w:basedOn w:val="Standard"/>
    <w:rsid w:val="00860F9D"/>
    <w:pPr>
      <w:pBdr>
        <w:bottom w:val="single" w:sz="8" w:space="0" w:color="C1C1C1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6">
    <w:name w:val="xl116"/>
    <w:basedOn w:val="Standard"/>
    <w:rsid w:val="00860F9D"/>
    <w:pPr>
      <w:pBdr>
        <w:top w:val="single" w:sz="8" w:space="0" w:color="auto"/>
        <w:left w:val="single" w:sz="8" w:space="0" w:color="C1C1C1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7">
    <w:name w:val="xl117"/>
    <w:basedOn w:val="Standard"/>
    <w:rsid w:val="00860F9D"/>
    <w:pPr>
      <w:pBdr>
        <w:left w:val="single" w:sz="8" w:space="0" w:color="C1C1C1"/>
        <w:bottom w:val="single" w:sz="8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8">
    <w:name w:val="xl118"/>
    <w:basedOn w:val="Standard"/>
    <w:rsid w:val="00860F9D"/>
    <w:pPr>
      <w:pBdr>
        <w:top w:val="single" w:sz="8" w:space="0" w:color="auto"/>
        <w:left w:val="single" w:sz="8" w:space="0" w:color="C1C1C1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19">
    <w:name w:val="xl119"/>
    <w:basedOn w:val="Standard"/>
    <w:rsid w:val="00860F9D"/>
    <w:pPr>
      <w:pBdr>
        <w:left w:val="single" w:sz="8" w:space="0" w:color="C1C1C1"/>
        <w:bottom w:val="single" w:sz="8" w:space="0" w:color="auto"/>
        <w:right w:val="single" w:sz="8" w:space="0" w:color="auto"/>
      </w:pBdr>
      <w:shd w:val="clear" w:color="000000" w:fill="FDE9D9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0">
    <w:name w:val="xl120"/>
    <w:basedOn w:val="Standard"/>
    <w:rsid w:val="00860F9D"/>
    <w:pPr>
      <w:pBdr>
        <w:top w:val="single" w:sz="8" w:space="0" w:color="auto"/>
        <w:left w:val="single" w:sz="8" w:space="0" w:color="C1C1C1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1">
    <w:name w:val="xl121"/>
    <w:basedOn w:val="Standard"/>
    <w:rsid w:val="00860F9D"/>
    <w:pPr>
      <w:pBdr>
        <w:left w:val="single" w:sz="8" w:space="0" w:color="C1C1C1"/>
        <w:bottom w:val="single" w:sz="8" w:space="0" w:color="auto"/>
        <w:right w:val="single" w:sz="8" w:space="0" w:color="auto"/>
      </w:pBdr>
      <w:shd w:val="clear" w:color="000000" w:fill="E4DFEC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2">
    <w:name w:val="xl122"/>
    <w:basedOn w:val="Standard"/>
    <w:rsid w:val="00860F9D"/>
    <w:pPr>
      <w:pBdr>
        <w:top w:val="single" w:sz="8" w:space="0" w:color="auto"/>
        <w:left w:val="single" w:sz="8" w:space="0" w:color="C1C1C1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3">
    <w:name w:val="xl123"/>
    <w:basedOn w:val="Standard"/>
    <w:rsid w:val="00860F9D"/>
    <w:pPr>
      <w:pBdr>
        <w:left w:val="single" w:sz="8" w:space="0" w:color="C1C1C1"/>
        <w:bottom w:val="single" w:sz="8" w:space="0" w:color="auto"/>
        <w:right w:val="single" w:sz="8" w:space="0" w:color="auto"/>
      </w:pBdr>
      <w:shd w:val="clear" w:color="000000" w:fill="DDD9C4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4">
    <w:name w:val="xl124"/>
    <w:basedOn w:val="Standard"/>
    <w:rsid w:val="00860F9D"/>
    <w:pPr>
      <w:pBdr>
        <w:top w:val="single" w:sz="8" w:space="0" w:color="C1C1C1"/>
        <w:left w:val="single" w:sz="8" w:space="0" w:color="auto"/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5">
    <w:name w:val="xl125"/>
    <w:basedOn w:val="Standard"/>
    <w:rsid w:val="00860F9D"/>
    <w:pPr>
      <w:pBdr>
        <w:top w:val="single" w:sz="8" w:space="0" w:color="C1C1C1"/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26">
    <w:name w:val="xl126"/>
    <w:basedOn w:val="Standard"/>
    <w:rsid w:val="00860F9D"/>
    <w:pPr>
      <w:pBdr>
        <w:top w:val="single" w:sz="8" w:space="0" w:color="auto"/>
        <w:left w:val="single" w:sz="8" w:space="0" w:color="auto"/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27">
    <w:name w:val="xl127"/>
    <w:basedOn w:val="Standard"/>
    <w:rsid w:val="00860F9D"/>
    <w:pPr>
      <w:pBdr>
        <w:top w:val="single" w:sz="8" w:space="0" w:color="auto"/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28">
    <w:name w:val="xl128"/>
    <w:basedOn w:val="Standard"/>
    <w:rsid w:val="00860F9D"/>
    <w:pPr>
      <w:pBdr>
        <w:top w:val="single" w:sz="8" w:space="0" w:color="C1C1C1"/>
        <w:left w:val="single" w:sz="8" w:space="0" w:color="auto"/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29">
    <w:name w:val="xl129"/>
    <w:basedOn w:val="Standard"/>
    <w:rsid w:val="00860F9D"/>
    <w:pPr>
      <w:pBdr>
        <w:top w:val="single" w:sz="8" w:space="0" w:color="C1C1C1"/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30">
    <w:name w:val="xl130"/>
    <w:basedOn w:val="Standard"/>
    <w:rsid w:val="00860F9D"/>
    <w:pPr>
      <w:pBdr>
        <w:top w:val="single" w:sz="8" w:space="0" w:color="C1C1C1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31">
    <w:name w:val="xl131"/>
    <w:basedOn w:val="Standard"/>
    <w:rsid w:val="00860F9D"/>
    <w:pPr>
      <w:pBdr>
        <w:top w:val="single" w:sz="8" w:space="0" w:color="C1C1C1"/>
        <w:bottom w:val="single" w:sz="8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32">
    <w:name w:val="xl132"/>
    <w:basedOn w:val="Standard"/>
    <w:rsid w:val="00860F9D"/>
    <w:pPr>
      <w:pBdr>
        <w:top w:val="single" w:sz="8" w:space="0" w:color="auto"/>
        <w:left w:val="single" w:sz="8" w:space="0" w:color="C1C1C1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33">
    <w:name w:val="xl133"/>
    <w:basedOn w:val="Standard"/>
    <w:rsid w:val="00860F9D"/>
    <w:pPr>
      <w:pBdr>
        <w:left w:val="single" w:sz="8" w:space="0" w:color="C1C1C1"/>
        <w:bottom w:val="single" w:sz="8" w:space="0" w:color="auto"/>
        <w:right w:val="single" w:sz="8" w:space="0" w:color="auto"/>
      </w:pBdr>
      <w:shd w:val="clear" w:color="000000" w:fill="DAEEF3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34">
    <w:name w:val="xl134"/>
    <w:basedOn w:val="Standard"/>
    <w:rsid w:val="00860F9D"/>
    <w:pPr>
      <w:pBdr>
        <w:left w:val="single" w:sz="8" w:space="0" w:color="auto"/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35">
    <w:name w:val="xl135"/>
    <w:basedOn w:val="Standard"/>
    <w:rsid w:val="00860F9D"/>
    <w:pPr>
      <w:pBdr>
        <w:bottom w:val="single" w:sz="8" w:space="0" w:color="C1C1C1"/>
      </w:pBdr>
      <w:shd w:val="clear" w:color="000000" w:fill="FFFFFF"/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sz w:val="16"/>
      <w:szCs w:val="16"/>
      <w:lang w:eastAsia="de-DE"/>
    </w:rPr>
  </w:style>
  <w:style w:type="paragraph" w:customStyle="1" w:styleId="xl136">
    <w:name w:val="xl136"/>
    <w:basedOn w:val="Standard"/>
    <w:rsid w:val="00860F9D"/>
    <w:pPr>
      <w:pBdr>
        <w:top w:val="single" w:sz="8" w:space="0" w:color="auto"/>
      </w:pBdr>
      <w:shd w:val="clear" w:color="000000" w:fill="F5F7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37">
    <w:name w:val="xl137"/>
    <w:basedOn w:val="Standard"/>
    <w:rsid w:val="00860F9D"/>
    <w:pPr>
      <w:pBdr>
        <w:bottom w:val="single" w:sz="8" w:space="0" w:color="auto"/>
      </w:pBdr>
      <w:shd w:val="clear" w:color="000000" w:fill="F5F7F1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38">
    <w:name w:val="xl138"/>
    <w:basedOn w:val="Standard"/>
    <w:rsid w:val="00860F9D"/>
    <w:pPr>
      <w:pBdr>
        <w:top w:val="single" w:sz="8" w:space="0" w:color="auto"/>
        <w:left w:val="single" w:sz="8" w:space="0" w:color="C1C1C1"/>
        <w:right w:val="single" w:sz="8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  <w:style w:type="paragraph" w:customStyle="1" w:styleId="xl139">
    <w:name w:val="xl139"/>
    <w:basedOn w:val="Standard"/>
    <w:rsid w:val="00860F9D"/>
    <w:pPr>
      <w:pBdr>
        <w:left w:val="single" w:sz="8" w:space="0" w:color="C1C1C1"/>
        <w:bottom w:val="single" w:sz="8" w:space="0" w:color="auto"/>
        <w:right w:val="single" w:sz="8" w:space="0" w:color="auto"/>
      </w:pBdr>
      <w:shd w:val="clear" w:color="000000" w:fill="EBF1DE"/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986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3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Schütte</dc:creator>
  <cp:keywords/>
  <dc:description/>
  <cp:lastModifiedBy>Schinner, Regina</cp:lastModifiedBy>
  <cp:revision>4</cp:revision>
  <dcterms:created xsi:type="dcterms:W3CDTF">2022-03-21T12:48:00Z</dcterms:created>
  <dcterms:modified xsi:type="dcterms:W3CDTF">2022-03-21T12:52:00Z</dcterms:modified>
</cp:coreProperties>
</file>